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7ED6" w:rsidRDefault="00CF07EA" w:rsidP="00827ED6">
      <w:pPr>
        <w:snapToGrid w:val="0"/>
        <w:spacing w:line="480" w:lineRule="auto"/>
        <w:rPr>
          <w:rFonts w:ascii="Times New Roman" w:hAnsi="Times New Roman" w:cs="Times New Roman"/>
          <w:b/>
          <w:sz w:val="22"/>
        </w:rPr>
      </w:pPr>
      <w:r w:rsidRPr="00CF07EA">
        <w:rPr>
          <w:rFonts w:ascii="Times New Roman" w:hAnsi="Times New Roman" w:cs="Times New Roman"/>
          <w:b/>
          <w:sz w:val="22"/>
        </w:rPr>
        <w:t xml:space="preserve">Supplementary </w:t>
      </w:r>
      <w:r>
        <w:rPr>
          <w:rFonts w:ascii="Times New Roman" w:hAnsi="Times New Roman" w:cs="Times New Roman"/>
          <w:b/>
          <w:sz w:val="22"/>
        </w:rPr>
        <w:t>t</w:t>
      </w:r>
      <w:r w:rsidRPr="00A56BFB">
        <w:rPr>
          <w:rFonts w:ascii="Times New Roman" w:hAnsi="Times New Roman" w:cs="Times New Roman"/>
          <w:b/>
          <w:sz w:val="22"/>
        </w:rPr>
        <w:t>able</w:t>
      </w:r>
      <w:r w:rsidR="00827ED6" w:rsidRPr="00827ED6">
        <w:rPr>
          <w:rFonts w:ascii="Times New Roman" w:eastAsia="宋体" w:hAnsi="Times New Roman" w:cs="Times New Roman"/>
          <w:b/>
          <w:sz w:val="22"/>
        </w:rPr>
        <w:t xml:space="preserve"> </w:t>
      </w:r>
      <w:r w:rsidR="00827ED6" w:rsidRPr="00A56BFB">
        <w:rPr>
          <w:rFonts w:ascii="Times New Roman" w:eastAsia="宋体" w:hAnsi="Times New Roman" w:cs="Times New Roman"/>
          <w:b/>
          <w:sz w:val="22"/>
        </w:rPr>
        <w:t xml:space="preserve">3. </w:t>
      </w:r>
      <w:r w:rsidR="00827ED6">
        <w:rPr>
          <w:rFonts w:ascii="Times New Roman" w:hAnsi="Times New Roman" w:cs="Times New Roman"/>
          <w:b/>
          <w:sz w:val="22"/>
        </w:rPr>
        <w:t>C</w:t>
      </w:r>
      <w:r w:rsidR="00827ED6" w:rsidRPr="00A56BFB">
        <w:rPr>
          <w:rFonts w:ascii="Times New Roman" w:hAnsi="Times New Roman" w:cs="Times New Roman"/>
          <w:b/>
          <w:sz w:val="22"/>
        </w:rPr>
        <w:t xml:space="preserve">andidate miRNA expression in </w:t>
      </w:r>
      <w:r w:rsidR="00827ED6" w:rsidRPr="00A56BFB">
        <w:rPr>
          <w:rFonts w:ascii="Times New Roman" w:eastAsia="宋体" w:hAnsi="Times New Roman" w:cs="Times New Roman"/>
          <w:b/>
          <w:sz w:val="22"/>
        </w:rPr>
        <w:t>YTS</w:t>
      </w:r>
      <w:r w:rsidR="00827ED6" w:rsidRPr="00A56BFB">
        <w:rPr>
          <w:rFonts w:ascii="Times New Roman" w:hAnsi="Times New Roman" w:cs="Times New Roman"/>
          <w:b/>
          <w:sz w:val="22"/>
        </w:rPr>
        <w:t xml:space="preserve"> cells and NK cells</w:t>
      </w:r>
    </w:p>
    <w:p w:rsidR="00CA5C1A" w:rsidRPr="00A56BFB" w:rsidRDefault="00CA5C1A" w:rsidP="00827ED6">
      <w:pPr>
        <w:snapToGrid w:val="0"/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tbl>
      <w:tblPr>
        <w:tblW w:w="828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440"/>
        <w:gridCol w:w="1260"/>
        <w:gridCol w:w="1717"/>
        <w:gridCol w:w="1523"/>
      </w:tblGrid>
      <w:tr w:rsidR="00827ED6" w:rsidRPr="00A56BFB" w:rsidTr="00827ED6">
        <w:trPr>
          <w:trHeight w:val="20"/>
        </w:trPr>
        <w:tc>
          <w:tcPr>
            <w:tcW w:w="2340" w:type="dxa"/>
            <w:tcBorders>
              <w:top w:val="single" w:sz="8" w:space="0" w:color="000000"/>
              <w:bottom w:val="single" w:sz="4" w:space="0" w:color="auto"/>
            </w:tcBorders>
          </w:tcPr>
          <w:p w:rsidR="00827ED6" w:rsidRPr="00A56BFB" w:rsidRDefault="00827ED6" w:rsidP="005072B6">
            <w:pPr>
              <w:snapToGrid w:val="0"/>
              <w:spacing w:line="480" w:lineRule="auto"/>
              <w:ind w:firstLine="482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miRNA-nam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auto"/>
            </w:tcBorders>
          </w:tcPr>
          <w:p w:rsidR="00827ED6" w:rsidRPr="00A56BFB" w:rsidRDefault="00827ED6" w:rsidP="005072B6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YTS-std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auto"/>
            </w:tcBorders>
          </w:tcPr>
          <w:p w:rsidR="00827ED6" w:rsidRPr="00A56BFB" w:rsidRDefault="00827ED6" w:rsidP="005072B6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NK-std</w:t>
            </w:r>
          </w:p>
        </w:tc>
        <w:tc>
          <w:tcPr>
            <w:tcW w:w="1717" w:type="dxa"/>
            <w:tcBorders>
              <w:top w:val="single" w:sz="8" w:space="0" w:color="000000"/>
              <w:bottom w:val="single" w:sz="4" w:space="0" w:color="auto"/>
            </w:tcBorders>
          </w:tcPr>
          <w:p w:rsidR="00827ED6" w:rsidRPr="00A56BFB" w:rsidRDefault="00827ED6" w:rsidP="005072B6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fold-change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A56BFB">
              <w:rPr>
                <w:rFonts w:ascii="Times New Roman" w:eastAsia="宋体" w:hAnsi="Times New Roman" w:cs="Times New Roman"/>
                <w:sz w:val="22"/>
              </w:rPr>
              <w:t>(log2 YTS/NK)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4" w:space="0" w:color="auto"/>
            </w:tcBorders>
          </w:tcPr>
          <w:p w:rsidR="00827ED6" w:rsidRPr="00A56BFB" w:rsidRDefault="00827ED6" w:rsidP="005072B6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i/>
                <w:sz w:val="22"/>
              </w:rPr>
              <w:t>p</w:t>
            </w:r>
            <w:r w:rsidRPr="00A56BFB">
              <w:rPr>
                <w:rFonts w:ascii="Times New Roman" w:eastAsia="宋体" w:hAnsi="Times New Roman" w:cs="Times New Roman"/>
                <w:sz w:val="22"/>
              </w:rPr>
              <w:t>-value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  <w:tcBorders>
              <w:top w:val="single" w:sz="4" w:space="0" w:color="auto"/>
            </w:tcBorders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125b-5p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936.148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.01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6.51444518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383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355.1644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.01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5.11619808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204-3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73.4441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.01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4.08218224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99a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97.8948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.01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3.25701611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.88E-228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3689a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59.9429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.01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2.54937342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3.71E-14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3689b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59.9429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.01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2.54937342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3.71E-14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3689e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59.9429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.01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2.54937342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3.71E-14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100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19.7905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.1338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0.68183526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125a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.7735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.01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7.47045552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7.94E-05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let-7c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9047.4691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86.8596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5.59748769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22-3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610.5422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9.2611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4.98632901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196a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659.7261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4.4777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4.75232727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449c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46.5828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.4076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4.27412973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7.53E-84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30d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080.147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45.2609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3.83996716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92b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51.4762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9.6624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3.67691053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30b-3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91.6286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8.0255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3.51313479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4.41E-141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92b-3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864.0283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80.5222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3.42362007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505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58.5241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5.6178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3.38095367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8.76E-88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664a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69.8742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8.1592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3.09826025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.65E-96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7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44.8323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7.5223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3.04711932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5.03E-195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877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530.6184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65.8088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3.01132228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92a-1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013.4717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39.3756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.86225588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10a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496.2133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71.8279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.78834416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lastRenderedPageBreak/>
              <w:t>hsa-let-7d-3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21.9186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32.9044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.75367817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.25E-268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let-7d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9357.6396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879.537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.74899428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532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94.2297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4.4458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.70553175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5.51E-113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let-7b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5803.0923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4499.0759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.51984336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4425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327.4984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57.7834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.50276086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760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97.4219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9.1274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.34860534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.18E-99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766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68.4784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33.5732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.32718168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3.58E-169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320a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8963.0383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5879.8572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.30035993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1301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68.219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4.1783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.26648905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.02E-67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let-7e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395.7174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84.1336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.23371652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1307-3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209.3796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71.2607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.1565152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378c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01.6782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3.9426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.08635866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4.92E-9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25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200.0327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519.9164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.0811734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let-7a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56175.9582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8314.507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.0272097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21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2721.8358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6155.6657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.04732008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21-3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35.3509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7.522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.01255479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3.99E-12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155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4.6984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.9363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.32712678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24-3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87.1359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402.6108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-2.20804674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23a-3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79.9238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626.3876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-2.97035857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27a-3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1.5179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71.8787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-2.99778158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.23E-235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221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5.0153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40.4456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-3.22550622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3.16E-207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221-3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81.4608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104.1703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-3.76071291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222-3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35.1145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690.0563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-4.29657527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34a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.2365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6.8216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-4.85019807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6.78E-15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146a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2.2464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81.726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-5.18510838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8.90E-171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23a-5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.6552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198.3628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-6.90499213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124-3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.7094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419.4643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-9.20773298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hsa-miRNA-363-3p</w:t>
            </w:r>
          </w:p>
        </w:tc>
        <w:tc>
          <w:tcPr>
            <w:tcW w:w="144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.1182</w:t>
            </w:r>
          </w:p>
        </w:tc>
        <w:tc>
          <w:tcPr>
            <w:tcW w:w="1260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88.6814</w:t>
            </w:r>
          </w:p>
        </w:tc>
        <w:tc>
          <w:tcPr>
            <w:tcW w:w="1717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-9.5512577</w:t>
            </w:r>
          </w:p>
        </w:tc>
        <w:tc>
          <w:tcPr>
            <w:tcW w:w="1523" w:type="dxa"/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4.22E-216</w:t>
            </w:r>
          </w:p>
        </w:tc>
      </w:tr>
      <w:tr w:rsidR="00827ED6" w:rsidRPr="00A56BFB" w:rsidTr="00827ED6">
        <w:trPr>
          <w:trHeight w:val="20"/>
        </w:trPr>
        <w:tc>
          <w:tcPr>
            <w:tcW w:w="2340" w:type="dxa"/>
            <w:tcBorders>
              <w:bottom w:val="single" w:sz="8" w:space="0" w:color="000000"/>
            </w:tcBorders>
          </w:tcPr>
          <w:p w:rsidR="00827ED6" w:rsidRPr="00A56BFB" w:rsidRDefault="00827ED6" w:rsidP="0052370A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lastRenderedPageBreak/>
              <w:t>hsa-miRNA-150-3p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0.0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79.8534</w:t>
            </w:r>
          </w:p>
        </w:tc>
        <w:tc>
          <w:tcPr>
            <w:tcW w:w="1717" w:type="dxa"/>
            <w:tcBorders>
              <w:bottom w:val="single" w:sz="8" w:space="0" w:color="000000"/>
            </w:tcBorders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-12.96313812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</w:tcPr>
          <w:p w:rsidR="00827ED6" w:rsidRPr="00A56BFB" w:rsidRDefault="00827ED6" w:rsidP="0052370A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A56BFB">
              <w:rPr>
                <w:rFonts w:ascii="Times New Roman" w:eastAsia="宋体" w:hAnsi="Times New Roman" w:cs="Times New Roman"/>
                <w:sz w:val="22"/>
              </w:rPr>
              <w:t>5.86E-197</w:t>
            </w:r>
          </w:p>
        </w:tc>
      </w:tr>
    </w:tbl>
    <w:p w:rsidR="00EC4443" w:rsidRDefault="00EC4443" w:rsidP="00827ED6">
      <w:pPr>
        <w:snapToGrid w:val="0"/>
        <w:spacing w:line="480" w:lineRule="auto"/>
      </w:pPr>
    </w:p>
    <w:sectPr w:rsidR="00EC44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3239" w:rsidRDefault="00893239" w:rsidP="00CF07EA">
      <w:r>
        <w:separator/>
      </w:r>
    </w:p>
  </w:endnote>
  <w:endnote w:type="continuationSeparator" w:id="0">
    <w:p w:rsidR="00893239" w:rsidRDefault="00893239" w:rsidP="00CF07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3239" w:rsidRDefault="00893239" w:rsidP="00CF07EA">
      <w:r>
        <w:separator/>
      </w:r>
    </w:p>
  </w:footnote>
  <w:footnote w:type="continuationSeparator" w:id="0">
    <w:p w:rsidR="00893239" w:rsidRDefault="00893239" w:rsidP="00CF07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F2A"/>
    <w:rsid w:val="00330F2A"/>
    <w:rsid w:val="0044472F"/>
    <w:rsid w:val="00475909"/>
    <w:rsid w:val="005072B6"/>
    <w:rsid w:val="00621D9D"/>
    <w:rsid w:val="00827ED6"/>
    <w:rsid w:val="00893239"/>
    <w:rsid w:val="00BC5981"/>
    <w:rsid w:val="00CA5C1A"/>
    <w:rsid w:val="00CF07EA"/>
    <w:rsid w:val="00EC4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CDFFAE-EFA9-40F5-83D1-8C53D25AE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7E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07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07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07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07EA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F07E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F07EA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12</Words>
  <Characters>2350</Characters>
  <Application>Microsoft Office Word</Application>
  <DocSecurity>0</DocSecurity>
  <Lines>19</Lines>
  <Paragraphs>5</Paragraphs>
  <ScaleCrop>false</ScaleCrop>
  <Company>CHINA</Company>
  <LinksUpToDate>false</LinksUpToDate>
  <CharactersWithSpaces>2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Dong</dc:creator>
  <cp:keywords/>
  <dc:description/>
  <cp:lastModifiedBy>Leo Dong</cp:lastModifiedBy>
  <cp:revision>6</cp:revision>
  <dcterms:created xsi:type="dcterms:W3CDTF">2016-06-02T08:12:00Z</dcterms:created>
  <dcterms:modified xsi:type="dcterms:W3CDTF">2016-06-02T08:17:00Z</dcterms:modified>
</cp:coreProperties>
</file>